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A264E" w:rsidRDefault="00654E8F" w:rsidP="0001436A">
      <w:pPr>
        <w:pStyle w:val="SupplementaryMaterial"/>
        <w:rPr>
          <w:b w:val="0"/>
        </w:rPr>
      </w:pPr>
      <w:r w:rsidRPr="005A264E">
        <w:t>Supplementary Material</w:t>
      </w:r>
    </w:p>
    <w:p w14:paraId="4CA30A66" w14:textId="133DF202" w:rsidR="00817DD6" w:rsidRPr="005A264E" w:rsidRDefault="00074048" w:rsidP="00074048">
      <w:pPr>
        <w:pStyle w:val="Title"/>
      </w:pPr>
      <w:r w:rsidRPr="005A264E">
        <w:rPr>
          <w:rStyle w:val="normaltextrun"/>
        </w:rPr>
        <w:t>Tracking the Evolution of the SARS-CoV-2 Delta Variant of Concern: Analysis of Genetic Diversity and Selection Across the Whole Viral Genome</w:t>
      </w:r>
    </w:p>
    <w:p w14:paraId="25D2C293" w14:textId="5A5D0FD9" w:rsidR="002868E2" w:rsidRPr="005A264E" w:rsidRDefault="00074048" w:rsidP="0001436A">
      <w:pPr>
        <w:pStyle w:val="AuthorList"/>
      </w:pPr>
      <w:r w:rsidRPr="005A264E">
        <w:t xml:space="preserve">Katherine Li, Stephanie Melnychuk, Paul Sandstrom, </w:t>
      </w:r>
      <w:proofErr w:type="spellStart"/>
      <w:r w:rsidRPr="005A264E">
        <w:t>Hezhao</w:t>
      </w:r>
      <w:proofErr w:type="spellEnd"/>
      <w:r w:rsidRPr="005A264E">
        <w:t xml:space="preserve"> Ji*</w:t>
      </w:r>
      <w:r w:rsidRPr="005A264E">
        <w:rPr>
          <w:rStyle w:val="eop"/>
          <w:color w:val="D13438"/>
          <w:sz w:val="19"/>
          <w:szCs w:val="19"/>
          <w:shd w:val="clear" w:color="auto" w:fill="FFFFFF"/>
        </w:rPr>
        <w:t> </w:t>
      </w:r>
    </w:p>
    <w:p w14:paraId="217F3AE0" w14:textId="12B8D3ED" w:rsidR="002868E2" w:rsidRPr="005A264E" w:rsidRDefault="002868E2" w:rsidP="00994A3D">
      <w:pPr>
        <w:spacing w:before="240" w:after="0"/>
        <w:rPr>
          <w:rFonts w:cs="Times New Roman"/>
        </w:rPr>
      </w:pPr>
      <w:r w:rsidRPr="005A264E">
        <w:rPr>
          <w:rFonts w:cs="Times New Roman"/>
          <w:b/>
        </w:rPr>
        <w:t xml:space="preserve">* Correspondence: </w:t>
      </w:r>
      <w:proofErr w:type="spellStart"/>
      <w:r w:rsidR="00074048" w:rsidRPr="005A264E">
        <w:rPr>
          <w:rFonts w:cs="Times New Roman"/>
        </w:rPr>
        <w:t>Hezhao</w:t>
      </w:r>
      <w:proofErr w:type="spellEnd"/>
      <w:r w:rsidR="00074048" w:rsidRPr="005A264E">
        <w:rPr>
          <w:rFonts w:cs="Times New Roman"/>
        </w:rPr>
        <w:t xml:space="preserve"> Ji: hezhao.ji@phac-aspc.gc.ca</w:t>
      </w:r>
    </w:p>
    <w:p w14:paraId="739F9CFC" w14:textId="60D6B516" w:rsidR="005A264E" w:rsidRPr="005A264E" w:rsidRDefault="00654E8F" w:rsidP="005A264E">
      <w:pPr>
        <w:pStyle w:val="Heading1"/>
      </w:pPr>
      <w:r w:rsidRPr="005A264E">
        <w:t>Supplementary Data</w:t>
      </w:r>
    </w:p>
    <w:p w14:paraId="27EE075A" w14:textId="77777777" w:rsidR="005A264E" w:rsidRPr="005A264E" w:rsidRDefault="005A264E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5A264E">
        <w:rPr>
          <w:rFonts w:cs="Times New Roman"/>
        </w:rPr>
        <w:br w:type="page"/>
      </w:r>
    </w:p>
    <w:p w14:paraId="51EC4FB2" w14:textId="5C954479" w:rsidR="005A264E" w:rsidRPr="005A264E" w:rsidRDefault="005A264E" w:rsidP="005A264E">
      <w:pPr>
        <w:rPr>
          <w:rFonts w:cs="Times New Roman"/>
        </w:rPr>
      </w:pPr>
      <w:r w:rsidRPr="005A264E">
        <w:rPr>
          <w:rFonts w:cs="Times New Roman"/>
          <w:b/>
          <w:bCs/>
        </w:rPr>
        <w:lastRenderedPageBreak/>
        <w:t>Supplementary Table 1A.</w:t>
      </w:r>
      <w:r w:rsidRPr="005A264E">
        <w:rPr>
          <w:rFonts w:cs="Times New Roman"/>
        </w:rPr>
        <w:t xml:space="preserve"> Genetic diversity detailed summary of Group A by frequency and type of codon mutation type per gene. </w:t>
      </w:r>
    </w:p>
    <w:tbl>
      <w:tblPr>
        <w:tblW w:w="935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567"/>
        <w:gridCol w:w="709"/>
        <w:gridCol w:w="709"/>
        <w:gridCol w:w="425"/>
        <w:gridCol w:w="709"/>
        <w:gridCol w:w="709"/>
        <w:gridCol w:w="708"/>
        <w:gridCol w:w="709"/>
        <w:gridCol w:w="558"/>
        <w:gridCol w:w="721"/>
      </w:tblGrid>
      <w:tr w:rsidR="005A264E" w:rsidRPr="005A264E" w14:paraId="295BB1CB" w14:textId="77777777" w:rsidTr="005A264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1BA341B" w14:textId="77777777" w:rsidR="005A264E" w:rsidRPr="005A264E" w:rsidRDefault="005A264E" w:rsidP="005D42CE">
            <w:pPr>
              <w:rPr>
                <w:rFonts w:eastAsia="Calibri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6DE4DA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F1282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9F5444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70693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3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81BC9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2C1976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D99757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8FA56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7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C9D84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7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7B16E6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8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2A601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B5AA86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0</w:t>
            </w:r>
          </w:p>
        </w:tc>
      </w:tr>
      <w:tr w:rsidR="005A264E" w:rsidRPr="005A264E" w14:paraId="6A074A18" w14:textId="77777777" w:rsidTr="005A264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C08DCA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1-10%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0C5E71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8FE9A5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033B8F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107D8C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AD17DD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792F03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0D42A1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C211B3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2DD97E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FD8BF7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EF70BA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C45BEC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</w:tr>
      <w:tr w:rsidR="005A264E" w:rsidRPr="005A264E" w14:paraId="6D0074E9" w14:textId="77777777" w:rsidTr="005A264E">
        <w:trPr>
          <w:trHeight w:val="6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B260FF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Total Mutation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3FEE27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A02E0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119C0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9C87B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0EA3DC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B113D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535F6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7E9CC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521D6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3F6D83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58F3C3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8C4A0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001DB296" w14:textId="77777777" w:rsidTr="005A264E">
        <w:trPr>
          <w:trHeight w:val="9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91F958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Non-synonymou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1771A0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6EB3A1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EE23A6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DA4A08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56EDA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E6C90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B9CF7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596A4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4F731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FF543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4F469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53923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239AE213" w14:textId="77777777" w:rsidTr="005A264E">
        <w:trPr>
          <w:trHeight w:val="600"/>
        </w:trPr>
        <w:tc>
          <w:tcPr>
            <w:tcW w:w="1418" w:type="dxa"/>
          </w:tcPr>
          <w:p w14:paraId="0E58CD2E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Synonymous </w:t>
            </w:r>
          </w:p>
        </w:tc>
        <w:tc>
          <w:tcPr>
            <w:tcW w:w="709" w:type="dxa"/>
          </w:tcPr>
          <w:p w14:paraId="7FC42963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708" w:type="dxa"/>
          </w:tcPr>
          <w:p w14:paraId="2374B4B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567" w:type="dxa"/>
          </w:tcPr>
          <w:p w14:paraId="4F454577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709" w:type="dxa"/>
          </w:tcPr>
          <w:p w14:paraId="2F86CB8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613B106C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31F1EE47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294EFAF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</w:tcPr>
          <w:p w14:paraId="55FF12D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3582FA5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7CCB41A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1CA1D61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21" w:type="dxa"/>
          </w:tcPr>
          <w:p w14:paraId="07A016E4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5ACD40A2" w14:textId="77777777" w:rsidTr="005A264E">
        <w:trPr>
          <w:trHeight w:val="600"/>
        </w:trPr>
        <w:tc>
          <w:tcPr>
            <w:tcW w:w="1418" w:type="dxa"/>
          </w:tcPr>
          <w:p w14:paraId="07DFC40E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Insertions </w:t>
            </w:r>
          </w:p>
        </w:tc>
        <w:tc>
          <w:tcPr>
            <w:tcW w:w="709" w:type="dxa"/>
          </w:tcPr>
          <w:p w14:paraId="2E70F5B3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3E8E98B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</w:tcPr>
          <w:p w14:paraId="7F8653C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5F495103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AB5B7D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485A34C1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47A6A9C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5FCD079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57A84DA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6EB88CF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39048C2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7E81F627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0B04AF89" w14:textId="77777777" w:rsidTr="005A264E">
        <w:trPr>
          <w:trHeight w:val="405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0F357A78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Deletions 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11A80B7D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76CD6F3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42312CC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7390DD2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17805CB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32707ED1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0BDD837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E1C89F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17E6070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6EA93F48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left w:val="nil"/>
              <w:bottom w:val="single" w:sz="8" w:space="0" w:color="auto"/>
              <w:right w:val="nil"/>
            </w:tcBorders>
          </w:tcPr>
          <w:p w14:paraId="6DEDAAE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  <w:tcBorders>
              <w:left w:val="nil"/>
              <w:bottom w:val="single" w:sz="8" w:space="0" w:color="auto"/>
              <w:right w:val="nil"/>
            </w:tcBorders>
          </w:tcPr>
          <w:p w14:paraId="51C19883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12F8D7D1" w14:textId="77777777" w:rsidTr="005A264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CEDB5B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&gt;10%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C221EE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9C6235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704E51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7942B5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00E5F4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82B76D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C3BF1F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87B8AA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C438A3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BD87C0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0DB5FB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0B20DF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</w:tr>
      <w:tr w:rsidR="005A264E" w:rsidRPr="005A264E" w14:paraId="64BC607D" w14:textId="77777777" w:rsidTr="005A264E">
        <w:trPr>
          <w:trHeight w:val="6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7C275E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Total Mutation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FF3511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A380A7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8B5857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C8DAF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8636D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F3880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B6B39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15488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8D441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7A9574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C44E3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F9945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0F008B9C" w14:textId="77777777" w:rsidTr="005A264E">
        <w:trPr>
          <w:trHeight w:val="9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CE8390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Non-synonymou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99F138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C7DD3E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7F5C9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0F776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656C63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FBD8F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C08FF8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5FF51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4923B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EC8A43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80F133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B20897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45F48C6D" w14:textId="77777777" w:rsidTr="005A264E">
        <w:trPr>
          <w:trHeight w:val="600"/>
        </w:trPr>
        <w:tc>
          <w:tcPr>
            <w:tcW w:w="1418" w:type="dxa"/>
          </w:tcPr>
          <w:p w14:paraId="22F891CD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Synonymous </w:t>
            </w:r>
          </w:p>
        </w:tc>
        <w:tc>
          <w:tcPr>
            <w:tcW w:w="709" w:type="dxa"/>
          </w:tcPr>
          <w:p w14:paraId="34FE2CCE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8" w:type="dxa"/>
          </w:tcPr>
          <w:p w14:paraId="1609B1AE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</w:tcPr>
          <w:p w14:paraId="0CF227B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</w:tcPr>
          <w:p w14:paraId="40E99614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5C2F62D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20F0C42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</w:tcPr>
          <w:p w14:paraId="4FA2D0E8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343536F6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788A5DAC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6F38754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63F9523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6ED3947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5B9DDABA" w14:textId="77777777" w:rsidTr="005A264E">
        <w:trPr>
          <w:trHeight w:val="600"/>
        </w:trPr>
        <w:tc>
          <w:tcPr>
            <w:tcW w:w="1418" w:type="dxa"/>
          </w:tcPr>
          <w:p w14:paraId="51BC05BE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Insertions </w:t>
            </w:r>
          </w:p>
        </w:tc>
        <w:tc>
          <w:tcPr>
            <w:tcW w:w="709" w:type="dxa"/>
          </w:tcPr>
          <w:p w14:paraId="35352330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5293C81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</w:tcPr>
          <w:p w14:paraId="0A71256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31B3C518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589CEEC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17821A7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753D576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4D503D3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1A49B64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8E3BF2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742A105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0CC0CDA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4AAA1FA3" w14:textId="77777777" w:rsidTr="005A264E">
        <w:trPr>
          <w:trHeight w:val="405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51DCFCB8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Deletions 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5D7EEF2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67F6740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74CF3B7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4D2A14A8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626760BF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32F778EC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5AE6C10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6188652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489DCF81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692E5A22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left w:val="nil"/>
              <w:bottom w:val="single" w:sz="8" w:space="0" w:color="auto"/>
              <w:right w:val="nil"/>
            </w:tcBorders>
          </w:tcPr>
          <w:p w14:paraId="3244B52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  <w:tcBorders>
              <w:left w:val="nil"/>
              <w:bottom w:val="single" w:sz="8" w:space="0" w:color="auto"/>
              <w:right w:val="nil"/>
            </w:tcBorders>
          </w:tcPr>
          <w:p w14:paraId="10E5604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</w:tbl>
    <w:p w14:paraId="3AA01C6D" w14:textId="74FABB31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</w:p>
    <w:p w14:paraId="2B6F5B23" w14:textId="77777777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szCs w:val="24"/>
        </w:rPr>
        <w:t> </w:t>
      </w:r>
      <w:r w:rsidRPr="005A264E">
        <w:rPr>
          <w:rFonts w:eastAsia="Times New Roman" w:cs="Times New Roman"/>
          <w:szCs w:val="24"/>
          <w:lang w:val="en-CA"/>
        </w:rPr>
        <w:t> </w:t>
      </w:r>
    </w:p>
    <w:p w14:paraId="28548FA9" w14:textId="77777777" w:rsidR="005A264E" w:rsidRPr="005A264E" w:rsidRDefault="005A264E">
      <w:pPr>
        <w:spacing w:before="0" w:after="200" w:line="276" w:lineRule="auto"/>
        <w:rPr>
          <w:rFonts w:eastAsia="Times New Roman" w:cs="Times New Roman"/>
          <w:b/>
          <w:bCs/>
          <w:color w:val="000000"/>
          <w:szCs w:val="24"/>
        </w:rPr>
      </w:pPr>
      <w:r w:rsidRPr="005A264E">
        <w:rPr>
          <w:rFonts w:eastAsia="Times New Roman" w:cs="Times New Roman"/>
          <w:b/>
          <w:bCs/>
          <w:color w:val="000000"/>
          <w:szCs w:val="24"/>
        </w:rPr>
        <w:br w:type="page"/>
      </w:r>
    </w:p>
    <w:p w14:paraId="6DF2C75E" w14:textId="6B3D739B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b/>
          <w:bCs/>
          <w:color w:val="000000"/>
          <w:szCs w:val="24"/>
        </w:rPr>
        <w:lastRenderedPageBreak/>
        <w:t>Supplementary Table 1</w:t>
      </w:r>
      <w:r w:rsidR="005A264E" w:rsidRPr="005A264E">
        <w:rPr>
          <w:rFonts w:eastAsia="Times New Roman" w:cs="Times New Roman"/>
          <w:b/>
          <w:bCs/>
          <w:color w:val="000000"/>
          <w:szCs w:val="24"/>
        </w:rPr>
        <w:t>B</w:t>
      </w:r>
      <w:r w:rsidRPr="005A264E">
        <w:rPr>
          <w:rFonts w:eastAsia="Times New Roman" w:cs="Times New Roman"/>
          <w:b/>
          <w:bCs/>
          <w:color w:val="000000"/>
          <w:szCs w:val="24"/>
        </w:rPr>
        <w:t>.</w:t>
      </w:r>
      <w:r w:rsidRPr="005A264E">
        <w:rPr>
          <w:rFonts w:eastAsia="Times New Roman" w:cs="Times New Roman"/>
          <w:color w:val="000000"/>
          <w:szCs w:val="24"/>
        </w:rPr>
        <w:t xml:space="preserve"> Genetic diversity detailed summary of Group B by frequency and </w:t>
      </w:r>
      <w:r w:rsidR="005A264E" w:rsidRPr="005A264E">
        <w:rPr>
          <w:rFonts w:eastAsia="Times New Roman" w:cs="Times New Roman"/>
          <w:color w:val="000000"/>
          <w:szCs w:val="24"/>
        </w:rPr>
        <w:t xml:space="preserve">type of </w:t>
      </w:r>
      <w:r w:rsidRPr="005A264E">
        <w:rPr>
          <w:rFonts w:eastAsia="Times New Roman" w:cs="Times New Roman"/>
          <w:color w:val="000000"/>
          <w:szCs w:val="24"/>
        </w:rPr>
        <w:t>codon mutation type per gene. </w:t>
      </w: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tbl>
      <w:tblPr>
        <w:tblW w:w="935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567"/>
        <w:gridCol w:w="709"/>
        <w:gridCol w:w="709"/>
        <w:gridCol w:w="425"/>
        <w:gridCol w:w="709"/>
        <w:gridCol w:w="709"/>
        <w:gridCol w:w="708"/>
        <w:gridCol w:w="709"/>
        <w:gridCol w:w="558"/>
        <w:gridCol w:w="721"/>
      </w:tblGrid>
      <w:tr w:rsidR="005A264E" w:rsidRPr="005A264E" w14:paraId="6B1198D2" w14:textId="77777777" w:rsidTr="005D42C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8D6A482" w14:textId="77777777" w:rsidR="005A264E" w:rsidRPr="005A264E" w:rsidRDefault="005A264E" w:rsidP="005D42CE">
            <w:pPr>
              <w:rPr>
                <w:rFonts w:eastAsia="Calibri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71CCBD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C873BC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0CBD8D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D0A44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3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3B6B18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886B1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81E085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8F35F1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7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154069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7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54B82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8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29E9B1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F6FB4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0</w:t>
            </w:r>
          </w:p>
        </w:tc>
      </w:tr>
      <w:tr w:rsidR="005A264E" w:rsidRPr="005A264E" w14:paraId="5416DC2C" w14:textId="77777777" w:rsidTr="005D42C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209093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1-10%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571A9E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A4D040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D61193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6D04A7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5842BF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058F8D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60D8DB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6C3216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CA3862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E1B888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710455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C0234B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</w:tr>
      <w:tr w:rsidR="005A264E" w:rsidRPr="005A264E" w14:paraId="40FB8D01" w14:textId="77777777" w:rsidTr="005D42CE">
        <w:trPr>
          <w:trHeight w:val="6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095B5B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Total Mutation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025D97" w14:textId="040336E8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CD5827" w14:textId="54397EE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BB9208" w14:textId="0196E00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DE09C8" w14:textId="52CE8F3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A256E" w14:textId="57E8A4B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EADCC0" w14:textId="311313F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23B241" w14:textId="3BFDFAB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7A2EDE" w14:textId="0A46D02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64F0E2" w14:textId="210DC1B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7A0038" w14:textId="2ADEBF1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673052" w14:textId="1594504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B59AAC" w14:textId="775AEA6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</w:tr>
      <w:tr w:rsidR="005A264E" w:rsidRPr="005A264E" w14:paraId="0C24890E" w14:textId="77777777" w:rsidTr="005D42CE">
        <w:trPr>
          <w:trHeight w:val="9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5D3502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Non-synonymou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C758CE" w14:textId="2B21D72C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A6B0D3" w14:textId="16384D5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DA6E43" w14:textId="5D23521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C4D17D" w14:textId="4B29311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A57762" w14:textId="5B5B705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1D5AC" w14:textId="089AFBE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CF170E" w14:textId="75671C4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B43965" w14:textId="4EE5EB5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AB235" w14:textId="723C04F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635EEA" w14:textId="0EB45BC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3D11AC" w14:textId="493D4E9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DBC514" w14:textId="18170BC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</w:tr>
      <w:tr w:rsidR="005A264E" w:rsidRPr="005A264E" w14:paraId="056AEE03" w14:textId="77777777" w:rsidTr="005D42CE">
        <w:trPr>
          <w:trHeight w:val="600"/>
        </w:trPr>
        <w:tc>
          <w:tcPr>
            <w:tcW w:w="1418" w:type="dxa"/>
          </w:tcPr>
          <w:p w14:paraId="70AA8A11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Synonymous </w:t>
            </w:r>
          </w:p>
        </w:tc>
        <w:tc>
          <w:tcPr>
            <w:tcW w:w="709" w:type="dxa"/>
          </w:tcPr>
          <w:p w14:paraId="597F9FEA" w14:textId="54F6EF92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708" w:type="dxa"/>
          </w:tcPr>
          <w:p w14:paraId="1026CA06" w14:textId="750D134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567" w:type="dxa"/>
          </w:tcPr>
          <w:p w14:paraId="3B20FEE1" w14:textId="2CF070D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</w:tcPr>
          <w:p w14:paraId="7BDEC824" w14:textId="3044F22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2CB0F515" w14:textId="0054F69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1BB6DE9A" w14:textId="5637277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</w:tcPr>
          <w:p w14:paraId="518687B8" w14:textId="108514C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</w:tcPr>
          <w:p w14:paraId="31118C84" w14:textId="538028E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0948624C" w14:textId="277FAD0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38EFB5E2" w14:textId="4760A6C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5F216263" w14:textId="11B5578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21" w:type="dxa"/>
          </w:tcPr>
          <w:p w14:paraId="1EC84E27" w14:textId="3745077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35F6A442" w14:textId="77777777" w:rsidTr="005D42CE">
        <w:trPr>
          <w:trHeight w:val="600"/>
        </w:trPr>
        <w:tc>
          <w:tcPr>
            <w:tcW w:w="1418" w:type="dxa"/>
          </w:tcPr>
          <w:p w14:paraId="72399346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Insertions </w:t>
            </w:r>
          </w:p>
        </w:tc>
        <w:tc>
          <w:tcPr>
            <w:tcW w:w="709" w:type="dxa"/>
          </w:tcPr>
          <w:p w14:paraId="25D3C863" w14:textId="795DF1D6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48BB3D6E" w14:textId="1E4A0CB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</w:tcPr>
          <w:p w14:paraId="52307908" w14:textId="731F757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289FFA1B" w14:textId="58A22AC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C4A9B41" w14:textId="5F987B9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7532BDFD" w14:textId="790017E1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36AF87A6" w14:textId="2668ED6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06F3C526" w14:textId="15751ED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50DEEE1D" w14:textId="6F925CE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361A7ED" w14:textId="3135FF6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2473FD53" w14:textId="6D05E1A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10CA24E8" w14:textId="7EA5840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38CE4858" w14:textId="77777777" w:rsidTr="005D42CE">
        <w:trPr>
          <w:trHeight w:val="405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520858DC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Deletions 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545C471" w14:textId="4F6FD67D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008DF8B3" w14:textId="40B9A191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618A8FBE" w14:textId="15A3A25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1BB94604" w14:textId="0ED709D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DBFCC2A" w14:textId="7647BC1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32083064" w14:textId="2036A3D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7F352A97" w14:textId="72B3719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35AFE0E3" w14:textId="20A63196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37532C06" w14:textId="13A42A0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CCCA791" w14:textId="6238F85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left w:val="nil"/>
              <w:bottom w:val="single" w:sz="8" w:space="0" w:color="auto"/>
              <w:right w:val="nil"/>
            </w:tcBorders>
          </w:tcPr>
          <w:p w14:paraId="224520CC" w14:textId="69E000E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21" w:type="dxa"/>
            <w:tcBorders>
              <w:left w:val="nil"/>
              <w:bottom w:val="single" w:sz="8" w:space="0" w:color="auto"/>
              <w:right w:val="nil"/>
            </w:tcBorders>
          </w:tcPr>
          <w:p w14:paraId="5107F1A6" w14:textId="6EA5E28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09D9563C" w14:textId="77777777" w:rsidTr="005D42C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BA260B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&gt;10%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52582C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0D8A92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89BCCF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1D2CC3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4B0D54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4B3D36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781775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28D159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F42843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B95F85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92283E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1E8B79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</w:tr>
      <w:tr w:rsidR="005A264E" w:rsidRPr="005A264E" w14:paraId="485D1B2D" w14:textId="77777777" w:rsidTr="005D42CE">
        <w:trPr>
          <w:trHeight w:val="6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CDF4E4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Total Mutation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38B868" w14:textId="49D2498E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071EB5" w14:textId="37045744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31F70B" w14:textId="2E0152C6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DF5369" w14:textId="0C1CB636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FCB00" w14:textId="099A2D8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6B6909" w14:textId="31CC9E3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A95449" w14:textId="006D997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136271" w14:textId="57934EA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B44E70" w14:textId="31E56BF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31D9CF" w14:textId="30AD2AD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7D99BC" w14:textId="2E9BE83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7FC2B3" w14:textId="486D44C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274CC236" w14:textId="77777777" w:rsidTr="005D42CE">
        <w:trPr>
          <w:trHeight w:val="9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E8787F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Non-synonymou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63703D" w14:textId="6AC0E633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D58E4D" w14:textId="547A21AD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C11E61" w14:textId="5A7F9EF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B73332" w14:textId="0D316F5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33FBB4" w14:textId="662E468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4BE9A7" w14:textId="2965AC7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4F8D87" w14:textId="0A44188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F53010" w14:textId="00644DC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419C3F" w14:textId="3764B321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13ECD5" w14:textId="7595BC5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71A051" w14:textId="0FEFEE6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1FFD7F" w14:textId="7EAD4F2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27C88B0C" w14:textId="77777777" w:rsidTr="005D42CE">
        <w:trPr>
          <w:trHeight w:val="600"/>
        </w:trPr>
        <w:tc>
          <w:tcPr>
            <w:tcW w:w="1418" w:type="dxa"/>
          </w:tcPr>
          <w:p w14:paraId="46C359A0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Synonymous </w:t>
            </w:r>
          </w:p>
        </w:tc>
        <w:tc>
          <w:tcPr>
            <w:tcW w:w="709" w:type="dxa"/>
          </w:tcPr>
          <w:p w14:paraId="4F5217F4" w14:textId="3E2F45B3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8" w:type="dxa"/>
          </w:tcPr>
          <w:p w14:paraId="1B6DDAC3" w14:textId="10365EEF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</w:tcPr>
          <w:p w14:paraId="606E2CA0" w14:textId="333A518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</w:tcPr>
          <w:p w14:paraId="7DB2E265" w14:textId="2DCE8C4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52A42896" w14:textId="2BAB496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7EB5F1E8" w14:textId="44A13F8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</w:tcPr>
          <w:p w14:paraId="250E554F" w14:textId="26B9926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31EB6D46" w14:textId="6935C88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2FCBEB66" w14:textId="77DEFA0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3D128125" w14:textId="5956CBD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09F14129" w14:textId="4F58B5F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075D77C6" w14:textId="4008FFF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02933120" w14:textId="77777777" w:rsidTr="005D42CE">
        <w:trPr>
          <w:trHeight w:val="600"/>
        </w:trPr>
        <w:tc>
          <w:tcPr>
            <w:tcW w:w="1418" w:type="dxa"/>
          </w:tcPr>
          <w:p w14:paraId="538B13F7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Insertions </w:t>
            </w:r>
          </w:p>
        </w:tc>
        <w:tc>
          <w:tcPr>
            <w:tcW w:w="709" w:type="dxa"/>
          </w:tcPr>
          <w:p w14:paraId="1989C4F2" w14:textId="39544F8D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55554610" w14:textId="323A43F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</w:tcPr>
          <w:p w14:paraId="436DBEF6" w14:textId="73EA9EA1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6443B377" w14:textId="13FB6E9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448BCBE" w14:textId="6E4FB0F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457D76B3" w14:textId="52E6362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793F9B46" w14:textId="71432F0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834BC00" w14:textId="3D84C34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3A1D114F" w14:textId="590BFE8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082DDE37" w14:textId="0E2DD55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62B2A7A4" w14:textId="5625F1E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7AD6193D" w14:textId="153B1E9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51175C40" w14:textId="77777777" w:rsidTr="005D42CE">
        <w:trPr>
          <w:trHeight w:val="405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63D044C2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Deletions 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47EA9FCB" w14:textId="0576ECD1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0F010D02" w14:textId="2C3FCBE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365CCC89" w14:textId="784BF4E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11F7033" w14:textId="2DB5AE5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4E20127E" w14:textId="50148D1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3F724DEE" w14:textId="106B751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1F247B5B" w14:textId="6EC03F4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559D0802" w14:textId="65D8076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0449062D" w14:textId="55A246A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07EB0D6" w14:textId="455CFEB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left w:val="nil"/>
              <w:bottom w:val="single" w:sz="8" w:space="0" w:color="auto"/>
              <w:right w:val="nil"/>
            </w:tcBorders>
          </w:tcPr>
          <w:p w14:paraId="1752B5F8" w14:textId="76B5595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  <w:tcBorders>
              <w:left w:val="nil"/>
              <w:bottom w:val="single" w:sz="8" w:space="0" w:color="auto"/>
              <w:right w:val="nil"/>
            </w:tcBorders>
          </w:tcPr>
          <w:p w14:paraId="5B1BB5B9" w14:textId="5CA2408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</w:tbl>
    <w:p w14:paraId="15D7409C" w14:textId="427BC876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szCs w:val="24"/>
        </w:rPr>
        <w:t> </w:t>
      </w:r>
      <w:r w:rsidRPr="005A264E">
        <w:rPr>
          <w:rFonts w:eastAsia="Times New Roman" w:cs="Times New Roman"/>
          <w:szCs w:val="24"/>
          <w:lang w:val="en-CA"/>
        </w:rPr>
        <w:t> </w:t>
      </w:r>
    </w:p>
    <w:p w14:paraId="21C62F49" w14:textId="77777777" w:rsidR="00074048" w:rsidRPr="005A264E" w:rsidRDefault="00074048">
      <w:pPr>
        <w:spacing w:before="0" w:after="200" w:line="276" w:lineRule="auto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szCs w:val="24"/>
          <w:lang w:val="en-CA"/>
        </w:rPr>
        <w:br w:type="page"/>
      </w:r>
    </w:p>
    <w:p w14:paraId="7DD66407" w14:textId="72A6DE09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b/>
          <w:bCs/>
          <w:color w:val="000000"/>
          <w:szCs w:val="24"/>
        </w:rPr>
        <w:lastRenderedPageBreak/>
        <w:t>Supplementary Table 1</w:t>
      </w:r>
      <w:r w:rsidR="005A264E" w:rsidRPr="005A264E">
        <w:rPr>
          <w:rFonts w:eastAsia="Times New Roman" w:cs="Times New Roman"/>
          <w:b/>
          <w:bCs/>
          <w:color w:val="000000"/>
          <w:szCs w:val="24"/>
        </w:rPr>
        <w:t>C</w:t>
      </w:r>
      <w:r w:rsidRPr="005A264E">
        <w:rPr>
          <w:rFonts w:eastAsia="Times New Roman" w:cs="Times New Roman"/>
          <w:b/>
          <w:bCs/>
          <w:color w:val="000000"/>
          <w:szCs w:val="24"/>
        </w:rPr>
        <w:t>.</w:t>
      </w:r>
      <w:r w:rsidRPr="005A264E">
        <w:rPr>
          <w:rFonts w:eastAsia="Times New Roman" w:cs="Times New Roman"/>
          <w:color w:val="000000"/>
          <w:szCs w:val="24"/>
        </w:rPr>
        <w:t xml:space="preserve"> Genetic diversity detailed summary of Group C by frequency and </w:t>
      </w:r>
      <w:r w:rsidR="005A264E" w:rsidRPr="005A264E">
        <w:rPr>
          <w:rFonts w:eastAsia="Times New Roman" w:cs="Times New Roman"/>
          <w:color w:val="000000"/>
          <w:szCs w:val="24"/>
        </w:rPr>
        <w:t xml:space="preserve">type of </w:t>
      </w:r>
      <w:r w:rsidRPr="005A264E">
        <w:rPr>
          <w:rFonts w:eastAsia="Times New Roman" w:cs="Times New Roman"/>
          <w:color w:val="000000"/>
          <w:szCs w:val="24"/>
        </w:rPr>
        <w:t>codon mutation type per gene. </w:t>
      </w: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p w14:paraId="5114D806" w14:textId="77777777" w:rsidR="005A264E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szCs w:val="24"/>
        </w:rPr>
        <w:t> </w:t>
      </w:r>
    </w:p>
    <w:tbl>
      <w:tblPr>
        <w:tblW w:w="935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567"/>
        <w:gridCol w:w="709"/>
        <w:gridCol w:w="709"/>
        <w:gridCol w:w="425"/>
        <w:gridCol w:w="709"/>
        <w:gridCol w:w="709"/>
        <w:gridCol w:w="708"/>
        <w:gridCol w:w="709"/>
        <w:gridCol w:w="558"/>
        <w:gridCol w:w="721"/>
      </w:tblGrid>
      <w:tr w:rsidR="005A264E" w:rsidRPr="005A264E" w14:paraId="0236F1BD" w14:textId="77777777" w:rsidTr="005D42C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83AE3E9" w14:textId="77777777" w:rsidR="005A264E" w:rsidRPr="005A264E" w:rsidRDefault="005A264E" w:rsidP="005D42CE">
            <w:pPr>
              <w:rPr>
                <w:rFonts w:eastAsia="Calibri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462142" w14:textId="77777777" w:rsidR="005A264E" w:rsidRPr="005A264E" w:rsidRDefault="005A264E" w:rsidP="005D42C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6C2F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23078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E39E0E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3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334FF0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8E5D4A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9DB513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3887E6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7a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C24EE8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7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59F7A4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8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7E34DB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BE8D14" w14:textId="77777777" w:rsidR="005A264E" w:rsidRPr="005A264E" w:rsidRDefault="005A264E" w:rsidP="005D42C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ORF10</w:t>
            </w:r>
          </w:p>
        </w:tc>
      </w:tr>
      <w:tr w:rsidR="005A264E" w:rsidRPr="005A264E" w14:paraId="1CDDF5E2" w14:textId="77777777" w:rsidTr="005D42C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E49F5A" w14:textId="77777777" w:rsidR="005A264E" w:rsidRPr="005A264E" w:rsidRDefault="005A264E" w:rsidP="005D42C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1-10%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C2024F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DF6D8A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79FCA2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DDA0DB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70A868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F9761F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356306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2495E6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9785A6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EF1D20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3D3D27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5FC38E" w14:textId="77777777" w:rsidR="005A264E" w:rsidRPr="005A264E" w:rsidRDefault="005A264E" w:rsidP="005D42CE">
            <w:pPr>
              <w:rPr>
                <w:rFonts w:cs="Times New Roman"/>
              </w:rPr>
            </w:pPr>
          </w:p>
        </w:tc>
      </w:tr>
      <w:tr w:rsidR="005A264E" w:rsidRPr="005A264E" w14:paraId="7FE050AA" w14:textId="77777777" w:rsidTr="005D42CE">
        <w:trPr>
          <w:trHeight w:val="6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2E920E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Total Mutation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A5EA58" w14:textId="08422A2D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52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1C01D7" w14:textId="7ECC594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7F8713" w14:textId="2ED8C3A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6DA204" w14:textId="3C883D5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ED638C" w14:textId="6E8AF14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10C183" w14:textId="37DF280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DC754B" w14:textId="0B0CA54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8C6249" w14:textId="353B1EE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A37286" w14:textId="47B6FB8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6D4DA7" w14:textId="2F219CC6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48EABE" w14:textId="7FB91AE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62443B" w14:textId="018DAB2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281A9AF8" w14:textId="77777777" w:rsidTr="005D42CE">
        <w:trPr>
          <w:trHeight w:val="9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8383AA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Non-synonymou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5EFEFA" w14:textId="6EF0CF68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689E13" w14:textId="070713D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853643" w14:textId="365AD51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7F8FBD" w14:textId="2CB9269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BA38FA" w14:textId="54B2F1B1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289734" w14:textId="3DE69A6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3D6B33" w14:textId="73FA8EA1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465E0B" w14:textId="73615F2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928FA7" w14:textId="3181BE6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9DFAB2" w14:textId="221267F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A75069" w14:textId="00E5260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C4AC81" w14:textId="227137B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50A7DAC5" w14:textId="77777777" w:rsidTr="005D42CE">
        <w:trPr>
          <w:trHeight w:val="600"/>
        </w:trPr>
        <w:tc>
          <w:tcPr>
            <w:tcW w:w="1418" w:type="dxa"/>
          </w:tcPr>
          <w:p w14:paraId="1FB7E839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Synonymous </w:t>
            </w:r>
          </w:p>
        </w:tc>
        <w:tc>
          <w:tcPr>
            <w:tcW w:w="709" w:type="dxa"/>
          </w:tcPr>
          <w:p w14:paraId="6D549B29" w14:textId="0CBD2F55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708" w:type="dxa"/>
          </w:tcPr>
          <w:p w14:paraId="61D16688" w14:textId="7688937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567" w:type="dxa"/>
          </w:tcPr>
          <w:p w14:paraId="39576C50" w14:textId="3AEE184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9" w:type="dxa"/>
          </w:tcPr>
          <w:p w14:paraId="69E30B08" w14:textId="7140FF9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462B272B" w14:textId="1915A92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008A80BB" w14:textId="5EDC008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5C792CD2" w14:textId="53211B6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2FB9588C" w14:textId="272E42E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7486B325" w14:textId="03FA2206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6E938CCC" w14:textId="1A96595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58" w:type="dxa"/>
          </w:tcPr>
          <w:p w14:paraId="2D8D5FC7" w14:textId="30889F1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21" w:type="dxa"/>
          </w:tcPr>
          <w:p w14:paraId="23A01DE7" w14:textId="4A502DC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58765A3F" w14:textId="77777777" w:rsidTr="005D42CE">
        <w:trPr>
          <w:trHeight w:val="600"/>
        </w:trPr>
        <w:tc>
          <w:tcPr>
            <w:tcW w:w="1418" w:type="dxa"/>
          </w:tcPr>
          <w:p w14:paraId="528085B7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Insertions </w:t>
            </w:r>
          </w:p>
        </w:tc>
        <w:tc>
          <w:tcPr>
            <w:tcW w:w="709" w:type="dxa"/>
          </w:tcPr>
          <w:p w14:paraId="2796A8A1" w14:textId="4E2955E0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59CFF896" w14:textId="2C92B0E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</w:tcPr>
          <w:p w14:paraId="1A807301" w14:textId="2B8303AE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4CC89F0A" w14:textId="5DDA2AE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478A2CE2" w14:textId="0962AAD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1AE8A34F" w14:textId="526CE16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69CDD2EE" w14:textId="37F3ED7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821EE5F" w14:textId="5FFCCF0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68C27A4A" w14:textId="04E263D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07DA698A" w14:textId="1EE50FE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610F81E3" w14:textId="242982F1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2AF6C87E" w14:textId="44CDC14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1DED477D" w14:textId="77777777" w:rsidTr="005D42CE">
        <w:trPr>
          <w:trHeight w:val="405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4F70FFDF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Deletions 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3D14F7D0" w14:textId="5FC89688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6873AC52" w14:textId="1EC6C24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38A6A3C0" w14:textId="12F7256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6BE4CE0B" w14:textId="6D7E65C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43C17F45" w14:textId="7A631CF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713C5CE5" w14:textId="0E25AE3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33C4AD6F" w14:textId="38750C8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1B3E5910" w14:textId="2320EE2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41EB7734" w14:textId="1606B89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148EF2B" w14:textId="25EE65C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58" w:type="dxa"/>
            <w:tcBorders>
              <w:left w:val="nil"/>
              <w:bottom w:val="single" w:sz="8" w:space="0" w:color="auto"/>
              <w:right w:val="nil"/>
            </w:tcBorders>
          </w:tcPr>
          <w:p w14:paraId="660BFFF6" w14:textId="6E7D653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  <w:tcBorders>
              <w:left w:val="nil"/>
              <w:bottom w:val="single" w:sz="8" w:space="0" w:color="auto"/>
              <w:right w:val="nil"/>
            </w:tcBorders>
          </w:tcPr>
          <w:p w14:paraId="75677B2C" w14:textId="2F1D0EA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08E2511D" w14:textId="77777777" w:rsidTr="005D42C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DC4DAB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&gt;10%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9C68FF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74CA3E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7F6A91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27FF71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7F3F75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B24830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884DBA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1AAECF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B13E06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A54BB6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5675A8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ECA77D" w14:textId="77777777" w:rsidR="005A264E" w:rsidRPr="005A264E" w:rsidRDefault="005A264E" w:rsidP="005A264E">
            <w:pPr>
              <w:rPr>
                <w:rFonts w:cs="Times New Roman"/>
              </w:rPr>
            </w:pPr>
          </w:p>
        </w:tc>
      </w:tr>
      <w:tr w:rsidR="005A264E" w:rsidRPr="005A264E" w14:paraId="1D572E55" w14:textId="77777777" w:rsidTr="005D42CE">
        <w:trPr>
          <w:trHeight w:val="6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4E6BD2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Total Mutation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8B5085" w14:textId="0E0327AD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9CFAA0" w14:textId="22931067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478CC9" w14:textId="4BB7D5F9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F0F1DC" w14:textId="050235D6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7B3B8B" w14:textId="3C0B91A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A82D4B" w14:textId="73BD977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DE825F" w14:textId="24B3F3A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3C2E1C" w14:textId="7A8C4CF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C1B979" w14:textId="6C3EE10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F52482" w14:textId="6441706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8668FE" w14:textId="1A52E8A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76A2F9" w14:textId="60A1D0D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60E46D49" w14:textId="77777777" w:rsidTr="005D42CE">
        <w:trPr>
          <w:trHeight w:val="9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9940BB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Non-synonymous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551534" w14:textId="27F07776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1B72D6" w14:textId="28D0172C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115AD3" w14:textId="24F8BF06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D63DBF" w14:textId="21AD443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0BB436" w14:textId="4BC9150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0D3DB4" w14:textId="146E4DD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05042B" w14:textId="3220855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7DE778" w14:textId="6777627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25DE7B" w14:textId="13FFB180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D4E023" w14:textId="38824B2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A7752F" w14:textId="5025C29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475715" w14:textId="67682D5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7C941362" w14:textId="77777777" w:rsidTr="005D42CE">
        <w:trPr>
          <w:trHeight w:val="600"/>
        </w:trPr>
        <w:tc>
          <w:tcPr>
            <w:tcW w:w="1418" w:type="dxa"/>
          </w:tcPr>
          <w:p w14:paraId="36416D40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Synonymous </w:t>
            </w:r>
          </w:p>
        </w:tc>
        <w:tc>
          <w:tcPr>
            <w:tcW w:w="709" w:type="dxa"/>
          </w:tcPr>
          <w:p w14:paraId="07090107" w14:textId="16089BDC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708" w:type="dxa"/>
          </w:tcPr>
          <w:p w14:paraId="7F7915AC" w14:textId="0DA4F3F9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</w:tcPr>
          <w:p w14:paraId="63416729" w14:textId="33BD443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</w:tcPr>
          <w:p w14:paraId="5F1F7D83" w14:textId="4B3F0AAC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561F00D3" w14:textId="4B5D1DD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7E6F909D" w14:textId="1C3E0E4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</w:tcPr>
          <w:p w14:paraId="190BE1CE" w14:textId="4939F22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77E25E98" w14:textId="775EF15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4253E75A" w14:textId="1E874D9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27DF4489" w14:textId="71E07DD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3B54F145" w14:textId="194D064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44B8B211" w14:textId="22A4E8BA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479DA4FE" w14:textId="77777777" w:rsidTr="005D42CE">
        <w:trPr>
          <w:trHeight w:val="600"/>
        </w:trPr>
        <w:tc>
          <w:tcPr>
            <w:tcW w:w="1418" w:type="dxa"/>
          </w:tcPr>
          <w:p w14:paraId="57B8954E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Insertions </w:t>
            </w:r>
          </w:p>
        </w:tc>
        <w:tc>
          <w:tcPr>
            <w:tcW w:w="709" w:type="dxa"/>
          </w:tcPr>
          <w:p w14:paraId="5F44B12B" w14:textId="0AF57ACD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694DA4AC" w14:textId="46BF0F6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</w:tcPr>
          <w:p w14:paraId="62B34375" w14:textId="12FE68E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22FCBB4" w14:textId="78BD178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4EA676F5" w14:textId="0CAC0892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</w:tcPr>
          <w:p w14:paraId="632E622E" w14:textId="080CA9D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05795C00" w14:textId="4F6F25C6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1BCB24F3" w14:textId="50575C18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</w:tcPr>
          <w:p w14:paraId="5B55338D" w14:textId="16B93A9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</w:tcPr>
          <w:p w14:paraId="6EA787AE" w14:textId="7DE78B8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58" w:type="dxa"/>
          </w:tcPr>
          <w:p w14:paraId="2C0D07C9" w14:textId="7A7AAC9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</w:tcPr>
          <w:p w14:paraId="0AF08151" w14:textId="7B0F8C7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  <w:tr w:rsidR="005A264E" w:rsidRPr="005A264E" w14:paraId="32229DBC" w14:textId="77777777" w:rsidTr="005D42CE">
        <w:trPr>
          <w:trHeight w:val="405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05CF7054" w14:textId="77777777" w:rsidR="005A264E" w:rsidRPr="005A264E" w:rsidRDefault="005A264E" w:rsidP="005A264E">
            <w:pPr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 xml:space="preserve">Deletions 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2150802" w14:textId="2D425B01" w:rsidR="005A264E" w:rsidRPr="005A264E" w:rsidRDefault="005A264E" w:rsidP="005A264E">
            <w:pPr>
              <w:jc w:val="center"/>
              <w:rPr>
                <w:rFonts w:eastAsia="Calibri" w:cs="Times New Roman"/>
                <w:color w:val="000000" w:themeColor="text1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7BE0DEC2" w14:textId="45D4498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7CCEB4DB" w14:textId="0F512EDD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0FD3A8F" w14:textId="10068FD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DBC4350" w14:textId="2D920355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2A6F12DB" w14:textId="0E3D586B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2331748" w14:textId="5A7D360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7D10CFB6" w14:textId="39678BC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</w:tcPr>
          <w:p w14:paraId="08FD7FEB" w14:textId="362BB57F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0211C16" w14:textId="062844A3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558" w:type="dxa"/>
            <w:tcBorders>
              <w:left w:val="nil"/>
              <w:bottom w:val="single" w:sz="8" w:space="0" w:color="auto"/>
              <w:right w:val="nil"/>
            </w:tcBorders>
          </w:tcPr>
          <w:p w14:paraId="113F36EF" w14:textId="483504F4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21" w:type="dxa"/>
            <w:tcBorders>
              <w:left w:val="nil"/>
              <w:bottom w:val="single" w:sz="8" w:space="0" w:color="auto"/>
              <w:right w:val="nil"/>
            </w:tcBorders>
          </w:tcPr>
          <w:p w14:paraId="412B387B" w14:textId="229F6F27" w:rsidR="005A264E" w:rsidRPr="005A264E" w:rsidRDefault="005A264E" w:rsidP="005A264E">
            <w:pPr>
              <w:jc w:val="center"/>
              <w:rPr>
                <w:rFonts w:cs="Times New Roman"/>
              </w:rPr>
            </w:pPr>
            <w:r w:rsidRPr="005A264E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</w:tbl>
    <w:p w14:paraId="57F77BD3" w14:textId="03759654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szCs w:val="24"/>
          <w:lang w:val="en-CA"/>
        </w:rPr>
        <w:t> </w:t>
      </w:r>
    </w:p>
    <w:p w14:paraId="6FD01018" w14:textId="77777777" w:rsidR="00074048" w:rsidRPr="005A264E" w:rsidRDefault="00074048">
      <w:pPr>
        <w:spacing w:before="0" w:after="200" w:line="276" w:lineRule="auto"/>
        <w:rPr>
          <w:rFonts w:eastAsia="Times New Roman" w:cs="Times New Roman"/>
          <w:b/>
          <w:bCs/>
          <w:color w:val="000000"/>
          <w:szCs w:val="24"/>
        </w:rPr>
      </w:pPr>
      <w:r w:rsidRPr="005A264E">
        <w:rPr>
          <w:rFonts w:eastAsia="Times New Roman" w:cs="Times New Roman"/>
          <w:b/>
          <w:bCs/>
          <w:color w:val="000000"/>
          <w:szCs w:val="24"/>
        </w:rPr>
        <w:br w:type="page"/>
      </w:r>
    </w:p>
    <w:p w14:paraId="4C564503" w14:textId="37DF9F29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b/>
          <w:bCs/>
          <w:color w:val="000000"/>
          <w:szCs w:val="24"/>
        </w:rPr>
        <w:lastRenderedPageBreak/>
        <w:t>Supplementary Table 2</w:t>
      </w:r>
      <w:r w:rsidR="005A264E" w:rsidRPr="005A264E">
        <w:rPr>
          <w:rFonts w:eastAsia="Times New Roman" w:cs="Times New Roman"/>
          <w:b/>
          <w:bCs/>
          <w:color w:val="000000"/>
          <w:szCs w:val="24"/>
        </w:rPr>
        <w:t>A</w:t>
      </w:r>
      <w:r w:rsidRPr="005A264E">
        <w:rPr>
          <w:rFonts w:eastAsia="Times New Roman" w:cs="Times New Roman"/>
          <w:b/>
          <w:bCs/>
          <w:color w:val="000000"/>
          <w:szCs w:val="24"/>
        </w:rPr>
        <w:t>.</w:t>
      </w:r>
      <w:r w:rsidRPr="005A264E">
        <w:rPr>
          <w:rFonts w:eastAsia="Times New Roman" w:cs="Times New Roman"/>
          <w:color w:val="000000"/>
          <w:szCs w:val="24"/>
        </w:rPr>
        <w:t xml:space="preserve"> Group A: Percentage of amino acid sites under selection that are associated with a mutation in &gt;1% of sequences at the same locus. </w:t>
      </w: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2595"/>
        <w:gridCol w:w="2700"/>
        <w:gridCol w:w="3000"/>
      </w:tblGrid>
      <w:tr w:rsidR="00074048" w:rsidRPr="005A264E" w14:paraId="112605CB" w14:textId="77777777" w:rsidTr="00074048">
        <w:trPr>
          <w:trHeight w:val="855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A26B7E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028DBB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Positively selected sites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03E0F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Negatively selected sites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D9B5F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Total sites (positive/negative) under selection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29D9E7B8" w14:textId="77777777" w:rsidTr="00074048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90067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17072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7.5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972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6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AE04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6ED4590A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B49F9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b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19DEB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3E649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8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54E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3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20FA3254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8D223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S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26C2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5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BA2B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5.5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B660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3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6FD375D9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995DC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3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6EE7E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1BE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28B3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32982EBC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D00DE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E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020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5243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97B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112C5CC9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5A177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M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00A6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CDA48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EB82C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739A3474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0349A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6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EF0E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BC82C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B110E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683ABD3D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B3568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7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CCCF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F249F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CD74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6F1DFCEC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ACB31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7b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DE3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751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D088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40B11221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CCBF7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8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9A1AB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BD5FE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45F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1F50236C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6530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N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3BD2E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D3FE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5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9C24F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4FA9DAA6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6BAE17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02899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661D08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74A350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1D4BE21B" w14:textId="77777777" w:rsidTr="00074048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36010D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Full Genome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D32C09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5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4D26B8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D3255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1.7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</w:tbl>
    <w:p w14:paraId="032DF084" w14:textId="77777777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color w:val="000000"/>
          <w:szCs w:val="24"/>
          <w:vertAlign w:val="superscript"/>
        </w:rPr>
        <w:t xml:space="preserve">a </w:t>
      </w:r>
      <w:r w:rsidRPr="005A264E">
        <w:rPr>
          <w:rFonts w:eastAsia="Times New Roman" w:cs="Times New Roman"/>
          <w:color w:val="000000"/>
          <w:szCs w:val="24"/>
        </w:rPr>
        <w:t>n/a indicates no selection events recorded for the specified gene.</w:t>
      </w: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p w14:paraId="1470AF1A" w14:textId="77777777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p w14:paraId="41FA464C" w14:textId="5992084A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b/>
          <w:bCs/>
          <w:color w:val="000000"/>
          <w:szCs w:val="24"/>
        </w:rPr>
        <w:t>Supplementary Table 2</w:t>
      </w:r>
      <w:r w:rsidR="005A264E" w:rsidRPr="005A264E">
        <w:rPr>
          <w:rFonts w:eastAsia="Times New Roman" w:cs="Times New Roman"/>
          <w:b/>
          <w:bCs/>
          <w:color w:val="000000"/>
          <w:szCs w:val="24"/>
        </w:rPr>
        <w:t>B</w:t>
      </w:r>
      <w:r w:rsidRPr="005A264E">
        <w:rPr>
          <w:rFonts w:eastAsia="Times New Roman" w:cs="Times New Roman"/>
          <w:b/>
          <w:bCs/>
          <w:color w:val="000000"/>
          <w:szCs w:val="24"/>
        </w:rPr>
        <w:t>.</w:t>
      </w:r>
      <w:r w:rsidRPr="005A264E">
        <w:rPr>
          <w:rFonts w:eastAsia="Times New Roman" w:cs="Times New Roman"/>
          <w:color w:val="000000"/>
          <w:szCs w:val="24"/>
        </w:rPr>
        <w:t xml:space="preserve"> Group B: Percentage of amino acid sites under selection that are associated with a mutation in &gt;1% of sequences at the same locus.</w:t>
      </w: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2640"/>
        <w:gridCol w:w="2685"/>
        <w:gridCol w:w="2970"/>
      </w:tblGrid>
      <w:tr w:rsidR="00074048" w:rsidRPr="005A264E" w14:paraId="701E33D6" w14:textId="77777777" w:rsidTr="00074048">
        <w:trPr>
          <w:trHeight w:val="855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67B7E3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0656FB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Positively selected sites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43BB0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Negatively selected sites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6A6E8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Total sites (positive/negative) under selection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1340EAC0" w14:textId="77777777" w:rsidTr="00074048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84F0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3D01F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3DC1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2.2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EA230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9.5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5B3B6FE7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A7D06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b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2EA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62.5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90CC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4.7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C7899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3.8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6CB01B67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0E775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S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C349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8.6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B6552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ABF0C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3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405F6E80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3BEC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3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FB02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2.9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6168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0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ACF4B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59B38F45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00E3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E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DCE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38A7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3D23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04132CB1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C3271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M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7F3DE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344D2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3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F679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3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5BAFDAF2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646A2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6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0A7D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4C298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A1E0E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2354E2E4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6A48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7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D030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915B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7A26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3CD45DF4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10B90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7b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558C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B660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58962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314357FE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51C1A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8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3EFB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FB98F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E95BE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18C7B54D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36710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N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5CF1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4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59B9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DBBB9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7.7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3996A55C" w14:textId="77777777" w:rsidTr="0007404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82FFA6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965160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BCDA6B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140F2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0E2E428A" w14:textId="77777777" w:rsidTr="00074048">
        <w:trPr>
          <w:trHeight w:val="300"/>
        </w:trPr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5291DD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Full Genome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B2A426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8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502FF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8.2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4D727F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4.8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</w:tbl>
    <w:p w14:paraId="1FBB57CA" w14:textId="77777777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color w:val="000000"/>
          <w:szCs w:val="24"/>
          <w:vertAlign w:val="superscript"/>
        </w:rPr>
        <w:t xml:space="preserve">a </w:t>
      </w:r>
      <w:r w:rsidRPr="005A264E">
        <w:rPr>
          <w:rFonts w:eastAsia="Times New Roman" w:cs="Times New Roman"/>
          <w:color w:val="000000"/>
          <w:szCs w:val="24"/>
        </w:rPr>
        <w:t>n/a indicates no selection events recorded for the specified gene.</w:t>
      </w: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p w14:paraId="7123A7F0" w14:textId="77777777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p w14:paraId="3CD17909" w14:textId="77777777" w:rsidR="00074048" w:rsidRPr="005A264E" w:rsidRDefault="00074048">
      <w:pPr>
        <w:spacing w:before="0" w:after="200" w:line="276" w:lineRule="auto"/>
        <w:rPr>
          <w:rFonts w:eastAsia="Times New Roman" w:cs="Times New Roman"/>
          <w:b/>
          <w:bCs/>
          <w:color w:val="000000"/>
          <w:szCs w:val="24"/>
        </w:rPr>
      </w:pPr>
      <w:r w:rsidRPr="005A264E">
        <w:rPr>
          <w:rFonts w:eastAsia="Times New Roman" w:cs="Times New Roman"/>
          <w:b/>
          <w:bCs/>
          <w:color w:val="000000"/>
          <w:szCs w:val="24"/>
        </w:rPr>
        <w:br w:type="page"/>
      </w:r>
    </w:p>
    <w:p w14:paraId="7FEE8DEE" w14:textId="1C589F64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b/>
          <w:bCs/>
          <w:color w:val="000000"/>
          <w:szCs w:val="24"/>
        </w:rPr>
        <w:lastRenderedPageBreak/>
        <w:t>Supplementary Table 2</w:t>
      </w:r>
      <w:r w:rsidR="005A264E" w:rsidRPr="005A264E">
        <w:rPr>
          <w:rFonts w:eastAsia="Times New Roman" w:cs="Times New Roman"/>
          <w:b/>
          <w:bCs/>
          <w:color w:val="000000"/>
          <w:szCs w:val="24"/>
        </w:rPr>
        <w:t>C</w:t>
      </w:r>
      <w:r w:rsidRPr="005A264E">
        <w:rPr>
          <w:rFonts w:eastAsia="Times New Roman" w:cs="Times New Roman"/>
          <w:b/>
          <w:bCs/>
          <w:color w:val="000000"/>
          <w:szCs w:val="24"/>
        </w:rPr>
        <w:t>.</w:t>
      </w:r>
      <w:r w:rsidRPr="005A264E">
        <w:rPr>
          <w:rFonts w:eastAsia="Times New Roman" w:cs="Times New Roman"/>
          <w:color w:val="000000"/>
          <w:szCs w:val="24"/>
        </w:rPr>
        <w:t xml:space="preserve"> Group C: Percentage of amino acid sites under selection that are associated with a mutation in &gt;1% of sequences at the same locus.</w:t>
      </w: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565"/>
        <w:gridCol w:w="2700"/>
        <w:gridCol w:w="2970"/>
      </w:tblGrid>
      <w:tr w:rsidR="00074048" w:rsidRPr="005A264E" w14:paraId="1A4BAAD4" w14:textId="77777777" w:rsidTr="00074048">
        <w:trPr>
          <w:trHeight w:val="900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C7EB74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A0B50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Positively selected sites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4EB3E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Negatively selected sites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595CD8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Total sites (positive/negative) under selection with a corresponding mutation (%)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1982B2E0" w14:textId="77777777" w:rsidTr="00074048">
        <w:trPr>
          <w:trHeight w:val="300"/>
        </w:trPr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5511E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5DE6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8.9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16AC9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6D5F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4.4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4810ABED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4FB4A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b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91D6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6.4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9B1E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A378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28.6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058CFC0B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08F4B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S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6152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90.9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72C8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EDF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76.5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54548657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DE746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3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E218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0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8FB42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BC3D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0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63D5642A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287C7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E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FC4C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8D7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CB8AB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564F0003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09C9E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M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5087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0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226AE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0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2A13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10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05C1A6F9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04ECE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6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F4E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F010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6817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220BAD15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51C8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7a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14FC1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D80BF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0ECD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3.3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72ACA56C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BCD74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7b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5B847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B4D2A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C282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60DC2D96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310DA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8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A555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88B6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99D80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011B4210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DB785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N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655F6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8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CA6E4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B6195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4.4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21B3592D" w14:textId="77777777" w:rsidTr="0007404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C20462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ORF1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2ED7A9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146C6D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 xml:space="preserve">n/a </w:t>
            </w:r>
            <w:proofErr w:type="spellStart"/>
            <w:r w:rsidRPr="005A264E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 w:rsidRPr="005A264E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905902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0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  <w:tr w:rsidR="00074048" w:rsidRPr="005A264E" w14:paraId="3A04B41E" w14:textId="77777777" w:rsidTr="00074048">
        <w:trPr>
          <w:trHeight w:val="300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70D6B4" w14:textId="77777777" w:rsidR="00074048" w:rsidRPr="005A264E" w:rsidRDefault="00074048" w:rsidP="00074048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Full Genome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E9C2E9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56.0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E72082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35.7 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D72073" w14:textId="77777777" w:rsidR="00074048" w:rsidRPr="005A264E" w:rsidRDefault="00074048" w:rsidP="00074048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CA"/>
              </w:rPr>
            </w:pPr>
            <w:r w:rsidRPr="005A264E">
              <w:rPr>
                <w:rFonts w:eastAsia="Times New Roman" w:cs="Times New Roman"/>
                <w:color w:val="000000"/>
                <w:szCs w:val="24"/>
              </w:rPr>
              <w:t>46.7</w:t>
            </w:r>
            <w:r w:rsidRPr="005A264E">
              <w:rPr>
                <w:rFonts w:eastAsia="Times New Roman" w:cs="Times New Roman"/>
                <w:color w:val="000000"/>
                <w:szCs w:val="24"/>
                <w:lang w:val="en-CA"/>
              </w:rPr>
              <w:t> </w:t>
            </w:r>
          </w:p>
        </w:tc>
      </w:tr>
    </w:tbl>
    <w:p w14:paraId="617EC2A8" w14:textId="77777777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color w:val="000000"/>
          <w:szCs w:val="24"/>
          <w:vertAlign w:val="superscript"/>
        </w:rPr>
        <w:t xml:space="preserve">a </w:t>
      </w:r>
      <w:r w:rsidRPr="005A264E">
        <w:rPr>
          <w:rFonts w:eastAsia="Times New Roman" w:cs="Times New Roman"/>
          <w:color w:val="000000"/>
          <w:szCs w:val="24"/>
        </w:rPr>
        <w:t>n/a indicates no selection events recorded for the specified gene.</w:t>
      </w:r>
      <w:r w:rsidRPr="005A264E">
        <w:rPr>
          <w:rFonts w:eastAsia="Times New Roman" w:cs="Times New Roman"/>
          <w:color w:val="000000"/>
          <w:szCs w:val="24"/>
          <w:lang w:val="en-CA"/>
        </w:rPr>
        <w:t> </w:t>
      </w:r>
    </w:p>
    <w:p w14:paraId="56FE861D" w14:textId="77777777" w:rsidR="00074048" w:rsidRPr="005A264E" w:rsidRDefault="00074048" w:rsidP="00074048">
      <w:pPr>
        <w:spacing w:before="0" w:after="0"/>
        <w:textAlignment w:val="baseline"/>
        <w:rPr>
          <w:rFonts w:eastAsia="Times New Roman" w:cs="Times New Roman"/>
          <w:szCs w:val="24"/>
          <w:lang w:val="en-CA"/>
        </w:rPr>
      </w:pPr>
      <w:r w:rsidRPr="005A264E">
        <w:rPr>
          <w:rFonts w:eastAsia="Times New Roman" w:cs="Times New Roman"/>
          <w:szCs w:val="24"/>
          <w:lang w:val="en-CA"/>
        </w:rPr>
        <w:t> </w:t>
      </w:r>
    </w:p>
    <w:p w14:paraId="58F1AED1" w14:textId="77777777" w:rsidR="00DE23E8" w:rsidRPr="005A264E" w:rsidRDefault="00DE23E8" w:rsidP="00654E8F">
      <w:pPr>
        <w:spacing w:before="240"/>
        <w:rPr>
          <w:rFonts w:cs="Times New Roman"/>
        </w:rPr>
      </w:pPr>
    </w:p>
    <w:sectPr w:rsidR="00DE23E8" w:rsidRPr="005A264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BEDAF" w14:textId="77777777" w:rsidR="00D3693A" w:rsidRDefault="00D3693A" w:rsidP="00117666">
      <w:pPr>
        <w:spacing w:after="0"/>
      </w:pPr>
      <w:r>
        <w:separator/>
      </w:r>
    </w:p>
  </w:endnote>
  <w:endnote w:type="continuationSeparator" w:id="0">
    <w:p w14:paraId="0C4BC1F6" w14:textId="77777777" w:rsidR="00D3693A" w:rsidRDefault="00D369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A2ED8" w14:textId="77777777" w:rsidR="00D3693A" w:rsidRDefault="00D3693A" w:rsidP="00117666">
      <w:pPr>
        <w:spacing w:after="0"/>
      </w:pPr>
      <w:r>
        <w:separator/>
      </w:r>
    </w:p>
  </w:footnote>
  <w:footnote w:type="continuationSeparator" w:id="0">
    <w:p w14:paraId="2EC00FC6" w14:textId="77777777" w:rsidR="00D3693A" w:rsidRDefault="00D369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048"/>
    <w:rsid w:val="00077D53"/>
    <w:rsid w:val="00105FD9"/>
    <w:rsid w:val="00117666"/>
    <w:rsid w:val="001549D3"/>
    <w:rsid w:val="00160065"/>
    <w:rsid w:val="00177D84"/>
    <w:rsid w:val="001C357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6238"/>
    <w:rsid w:val="00593EEA"/>
    <w:rsid w:val="005A264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693A"/>
    <w:rsid w:val="00DB59C3"/>
    <w:rsid w:val="00DC259A"/>
    <w:rsid w:val="00DE23E8"/>
    <w:rsid w:val="00E52377"/>
    <w:rsid w:val="00E64E17"/>
    <w:rsid w:val="00E84F3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074048"/>
  </w:style>
  <w:style w:type="character" w:customStyle="1" w:styleId="eop">
    <w:name w:val="eop"/>
    <w:basedOn w:val="DefaultParagraphFont"/>
    <w:rsid w:val="00074048"/>
  </w:style>
  <w:style w:type="paragraph" w:customStyle="1" w:styleId="msonormal0">
    <w:name w:val="msonormal"/>
    <w:basedOn w:val="Normal"/>
    <w:rsid w:val="00074048"/>
    <w:pPr>
      <w:spacing w:before="100" w:beforeAutospacing="1" w:after="100" w:afterAutospacing="1"/>
    </w:pPr>
    <w:rPr>
      <w:rFonts w:eastAsia="Times New Roman" w:cs="Times New Roman"/>
      <w:szCs w:val="24"/>
      <w:lang w:val="en-CA"/>
    </w:rPr>
  </w:style>
  <w:style w:type="paragraph" w:customStyle="1" w:styleId="paragraph">
    <w:name w:val="paragraph"/>
    <w:basedOn w:val="Normal"/>
    <w:rsid w:val="00074048"/>
    <w:pPr>
      <w:spacing w:before="100" w:beforeAutospacing="1" w:after="100" w:afterAutospacing="1"/>
    </w:pPr>
    <w:rPr>
      <w:rFonts w:eastAsia="Times New Roman" w:cs="Times New Roman"/>
      <w:szCs w:val="24"/>
      <w:lang w:val="en-CA"/>
    </w:rPr>
  </w:style>
  <w:style w:type="character" w:customStyle="1" w:styleId="textrun">
    <w:name w:val="textrun"/>
    <w:basedOn w:val="DefaultParagraphFont"/>
    <w:rsid w:val="00074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355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0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2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03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14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8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1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60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6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13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9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16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8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0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63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1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8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3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5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4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05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19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66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35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8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3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87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42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9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9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8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58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4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93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1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86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0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15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4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8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14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1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3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5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12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2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75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8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30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5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6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00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34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35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3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3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6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7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06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5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74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1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3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2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6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1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44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0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6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73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4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79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76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6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05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9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4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89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0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3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6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8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4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1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1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4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2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8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8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99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5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58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4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96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2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9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5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8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58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5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7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2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2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1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95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3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3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2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3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81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4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6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9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8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53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06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4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57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0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4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9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1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73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4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34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7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1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0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8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7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7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1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0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5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3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46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53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0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9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0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3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12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9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6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5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0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1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85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4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67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9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4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5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1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0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7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5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8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2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4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6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0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25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8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1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08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3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2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24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3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2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1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95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4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5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59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9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2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8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8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77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2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1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3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9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9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9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44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96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4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3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0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7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0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84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1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8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16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9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4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34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5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9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78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2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4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4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55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6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1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17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0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7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97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4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3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1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7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42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2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1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0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38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8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18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2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48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9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57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46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50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858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395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8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2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0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87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77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0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87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6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29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6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30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7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44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4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1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87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2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0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2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6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7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3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5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0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0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8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59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45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8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25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27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46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1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4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63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9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34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85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76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9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3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4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7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5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1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0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1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6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6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72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69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36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06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15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1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4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2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4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26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1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3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3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7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73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7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6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4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06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9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5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85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9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3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7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3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35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79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37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68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1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4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74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8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7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0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9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4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4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80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3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4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75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23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1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2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2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82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8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2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62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2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5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2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0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0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17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0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64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3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8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11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44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7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63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12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2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8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8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6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73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0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3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1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96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86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1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7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1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99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3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4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44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8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26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9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6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0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62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0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76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8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4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0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63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55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8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6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24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05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36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21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8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93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61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9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4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3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5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0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7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2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4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1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84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86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46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2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5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9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1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8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6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1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5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8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2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48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5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69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7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84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57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4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5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8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8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1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4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5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9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0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4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3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0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8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64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4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8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1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5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4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03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1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43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6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8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3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01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86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5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89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0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4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4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8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47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27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25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8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20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54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1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85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69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80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51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81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541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6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1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55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9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15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1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8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21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6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8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4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7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9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0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43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2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0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5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0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0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3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8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1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4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21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0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79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93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8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27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27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2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1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2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3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83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2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2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6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5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95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91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62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2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02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7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9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68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85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6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0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59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6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4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93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10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4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39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1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79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1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05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8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4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3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32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8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1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7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0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64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65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2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8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4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8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85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5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1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4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20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1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9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0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9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25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3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3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2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2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55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49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8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2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82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6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83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54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8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24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3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5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1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1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24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1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30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8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56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85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3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0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9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8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8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87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1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34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1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36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9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37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5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4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37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10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2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91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53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7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8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9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2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1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3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9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8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07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2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4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7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2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3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1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1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6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8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0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85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7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9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43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94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7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1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9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0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1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9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32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3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4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1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2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62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4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0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9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06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2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6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1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94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03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08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5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66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76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99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2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0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6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95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03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4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0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4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6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16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95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6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0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1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9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1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9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3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19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5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6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8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75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4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84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3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22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49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58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25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73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34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7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1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34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35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406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5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4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09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75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53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65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68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89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5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6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8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5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9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8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1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97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7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8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7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8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8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1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25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2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52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86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53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44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3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9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03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2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6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07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7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6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3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94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2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9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14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4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76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4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1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1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5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2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9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2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3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1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6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4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45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6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1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0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80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37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25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0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6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0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1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7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33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04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7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5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6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9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1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8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0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7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87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5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12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72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73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86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10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03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66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08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2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6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4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5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7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53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5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70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8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39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7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12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5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5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8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47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2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46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5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7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1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1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66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7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1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2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6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6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26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82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7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1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33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1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3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75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30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7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19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9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4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9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79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2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6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5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94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2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1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0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2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0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7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5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3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9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4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5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77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8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1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01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27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5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4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8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5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1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0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0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7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0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7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9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0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9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5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0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2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19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3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6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53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244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9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2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08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9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09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5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40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93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3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9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12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24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2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1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02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4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5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15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62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4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11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98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1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4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64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16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21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4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0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0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37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2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14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18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77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7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30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4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32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1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9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9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9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0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16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0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3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01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3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12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1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25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51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9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2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4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25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0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68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9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0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8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5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2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8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35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3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8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0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4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39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3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3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2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0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2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9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5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1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91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90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93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06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76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6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herine Li</cp:lastModifiedBy>
  <cp:revision>4</cp:revision>
  <cp:lastPrinted>2013-10-03T12:51:00Z</cp:lastPrinted>
  <dcterms:created xsi:type="dcterms:W3CDTF">2023-05-06T02:07:00Z</dcterms:created>
  <dcterms:modified xsi:type="dcterms:W3CDTF">2023-05-14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